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8154D" w14:textId="08B5DA76" w:rsidR="00955A72" w:rsidRDefault="006701EB" w:rsidP="009D7440">
      <w:r>
        <w:t>Multimedia appendix</w:t>
      </w:r>
      <w:r w:rsidR="00CD5318">
        <w:t xml:space="preserve"> </w:t>
      </w:r>
      <w:r>
        <w:t>1</w:t>
      </w:r>
      <w:r w:rsidR="00CD5318">
        <w:t>. Descriptive statistics for the study cohort from</w:t>
      </w:r>
      <w:r w:rsidR="00692F5E">
        <w:t xml:space="preserve"> each</w:t>
      </w:r>
      <w:r w:rsidR="00CD5318">
        <w:t xml:space="preserve"> hospital.</w:t>
      </w:r>
    </w:p>
    <w:tbl>
      <w:tblPr>
        <w:tblStyle w:val="TableGrid"/>
        <w:tblW w:w="8524" w:type="dxa"/>
        <w:jc w:val="center"/>
        <w:tblLook w:val="04A0" w:firstRow="1" w:lastRow="0" w:firstColumn="1" w:lastColumn="0" w:noHBand="0" w:noVBand="1"/>
      </w:tblPr>
      <w:tblGrid>
        <w:gridCol w:w="1885"/>
        <w:gridCol w:w="8"/>
        <w:gridCol w:w="1787"/>
        <w:gridCol w:w="17"/>
        <w:gridCol w:w="1782"/>
        <w:gridCol w:w="11"/>
        <w:gridCol w:w="2011"/>
        <w:gridCol w:w="1023"/>
      </w:tblGrid>
      <w:tr w:rsidR="00955A72" w14:paraId="7400AC0E" w14:textId="77777777" w:rsidTr="00B41D03">
        <w:trPr>
          <w:trHeight w:val="480"/>
          <w:jc w:val="center"/>
        </w:trPr>
        <w:tc>
          <w:tcPr>
            <w:tcW w:w="1893" w:type="dxa"/>
            <w:gridSpan w:val="2"/>
          </w:tcPr>
          <w:p w14:paraId="4BD6F1FD" w14:textId="5B09E8F0" w:rsidR="00955A72" w:rsidRPr="008E41CF" w:rsidRDefault="008E41CF" w:rsidP="00CA0761">
            <w:pPr>
              <w:rPr>
                <w:b/>
                <w:bCs/>
              </w:rPr>
            </w:pPr>
            <w:r w:rsidRPr="008E41CF">
              <w:rPr>
                <w:b/>
                <w:bCs/>
              </w:rPr>
              <w:t>Hospital A</w:t>
            </w:r>
          </w:p>
        </w:tc>
        <w:tc>
          <w:tcPr>
            <w:tcW w:w="1787" w:type="dxa"/>
          </w:tcPr>
          <w:p w14:paraId="100E4DD5" w14:textId="2539785E" w:rsidR="00955A72" w:rsidRDefault="00955A72" w:rsidP="00CA0761">
            <w:r>
              <w:t>Total (n=</w:t>
            </w:r>
            <w:r w:rsidRPr="009D7440">
              <w:t>3548</w:t>
            </w:r>
            <w:r>
              <w:t>)</w:t>
            </w:r>
          </w:p>
        </w:tc>
        <w:tc>
          <w:tcPr>
            <w:tcW w:w="1799" w:type="dxa"/>
            <w:gridSpan w:val="2"/>
          </w:tcPr>
          <w:p w14:paraId="0FCC8C78" w14:textId="0B666307" w:rsidR="00955A72" w:rsidRDefault="00955A72" w:rsidP="00CA0761">
            <w:pPr>
              <w:rPr>
                <w:bCs/>
              </w:rPr>
            </w:pPr>
            <w:r>
              <w:rPr>
                <w:bCs/>
              </w:rPr>
              <w:t>Confirmed Fall (n=</w:t>
            </w:r>
            <w:r w:rsidRPr="009D7440">
              <w:t>104</w:t>
            </w:r>
            <w:r>
              <w:rPr>
                <w:bCs/>
              </w:rPr>
              <w:t>)</w:t>
            </w:r>
          </w:p>
        </w:tc>
        <w:tc>
          <w:tcPr>
            <w:tcW w:w="2022" w:type="dxa"/>
            <w:gridSpan w:val="2"/>
          </w:tcPr>
          <w:p w14:paraId="353591E4" w14:textId="3B256989" w:rsidR="00955A72" w:rsidRDefault="00955A72" w:rsidP="00CA0761">
            <w:pPr>
              <w:rPr>
                <w:bCs/>
              </w:rPr>
            </w:pPr>
            <w:r>
              <w:rPr>
                <w:bCs/>
              </w:rPr>
              <w:t>No Fall (n=</w:t>
            </w:r>
            <w:r w:rsidRPr="009D7440">
              <w:t>3444</w:t>
            </w:r>
            <w:r>
              <w:rPr>
                <w:bCs/>
              </w:rPr>
              <w:t>)</w:t>
            </w:r>
          </w:p>
        </w:tc>
        <w:tc>
          <w:tcPr>
            <w:tcW w:w="1023" w:type="dxa"/>
          </w:tcPr>
          <w:p w14:paraId="632A9771" w14:textId="77777777" w:rsidR="00955A72" w:rsidRDefault="00955A72" w:rsidP="00CA0761"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955A72" w14:paraId="48F6F1B7" w14:textId="77777777" w:rsidTr="00B41D03">
        <w:trPr>
          <w:trHeight w:val="233"/>
          <w:jc w:val="center"/>
        </w:trPr>
        <w:tc>
          <w:tcPr>
            <w:tcW w:w="1893" w:type="dxa"/>
            <w:gridSpan w:val="2"/>
          </w:tcPr>
          <w:p w14:paraId="58D58567" w14:textId="77777777" w:rsidR="00955A72" w:rsidRDefault="00955A72" w:rsidP="00955A72">
            <w:pPr>
              <w:rPr>
                <w:b/>
                <w:bCs/>
              </w:rPr>
            </w:pPr>
            <w:r>
              <w:rPr>
                <w:b/>
                <w:bCs/>
              </w:rPr>
              <w:t>Age, Median (IQRs)</w:t>
            </w:r>
          </w:p>
        </w:tc>
        <w:tc>
          <w:tcPr>
            <w:tcW w:w="1787" w:type="dxa"/>
          </w:tcPr>
          <w:p w14:paraId="126BA50D" w14:textId="09514F9A" w:rsidR="00955A72" w:rsidRDefault="00955A72" w:rsidP="00955A72">
            <w:r w:rsidRPr="009D7440">
              <w:t>61.0 (48.0-74.0)</w:t>
            </w:r>
          </w:p>
        </w:tc>
        <w:tc>
          <w:tcPr>
            <w:tcW w:w="1799" w:type="dxa"/>
            <w:gridSpan w:val="2"/>
          </w:tcPr>
          <w:p w14:paraId="46A79507" w14:textId="12A79231" w:rsidR="00955A72" w:rsidRDefault="00955A72" w:rsidP="00955A72">
            <w:r w:rsidRPr="009D7440">
              <w:t>68.0 (57.0-79.0)</w:t>
            </w:r>
          </w:p>
        </w:tc>
        <w:tc>
          <w:tcPr>
            <w:tcW w:w="2022" w:type="dxa"/>
            <w:gridSpan w:val="2"/>
          </w:tcPr>
          <w:p w14:paraId="260CF4F4" w14:textId="34464303" w:rsidR="00955A72" w:rsidRDefault="00955A72" w:rsidP="00955A72">
            <w:r w:rsidRPr="009D7440">
              <w:t>61.0 (47.88-74.12)</w:t>
            </w:r>
          </w:p>
        </w:tc>
        <w:tc>
          <w:tcPr>
            <w:tcW w:w="1023" w:type="dxa"/>
          </w:tcPr>
          <w:p w14:paraId="5A1DEC16" w14:textId="3FF69296" w:rsidR="00955A72" w:rsidRDefault="00955A72" w:rsidP="00955A72">
            <w:r w:rsidRPr="009D7440">
              <w:t>&lt;.001</w:t>
            </w:r>
          </w:p>
        </w:tc>
      </w:tr>
      <w:tr w:rsidR="00955A72" w14:paraId="604726A9" w14:textId="77777777" w:rsidTr="00B41D03">
        <w:trPr>
          <w:trHeight w:val="308"/>
          <w:jc w:val="center"/>
        </w:trPr>
        <w:tc>
          <w:tcPr>
            <w:tcW w:w="1893" w:type="dxa"/>
            <w:gridSpan w:val="2"/>
          </w:tcPr>
          <w:p w14:paraId="44A3DEA2" w14:textId="77777777" w:rsidR="00955A72" w:rsidRDefault="00955A72" w:rsidP="00955A72">
            <w:pPr>
              <w:rPr>
                <w:b/>
                <w:bCs/>
              </w:rPr>
            </w:pPr>
            <w:r>
              <w:rPr>
                <w:b/>
                <w:bCs/>
              </w:rPr>
              <w:t>Sex, Male</w:t>
            </w:r>
          </w:p>
        </w:tc>
        <w:tc>
          <w:tcPr>
            <w:tcW w:w="1787" w:type="dxa"/>
          </w:tcPr>
          <w:p w14:paraId="5DA0CEEE" w14:textId="0F968BA8" w:rsidR="00955A72" w:rsidRDefault="00955A72" w:rsidP="00955A72">
            <w:r w:rsidRPr="009D7440">
              <w:t>1829 (51.6%)</w:t>
            </w:r>
          </w:p>
        </w:tc>
        <w:tc>
          <w:tcPr>
            <w:tcW w:w="1799" w:type="dxa"/>
            <w:gridSpan w:val="2"/>
          </w:tcPr>
          <w:p w14:paraId="7D2F77BE" w14:textId="2F1A02B5" w:rsidR="00955A72" w:rsidRDefault="00955A72" w:rsidP="00955A72">
            <w:r w:rsidRPr="009D7440">
              <w:t>54 (51.9%)</w:t>
            </w:r>
          </w:p>
        </w:tc>
        <w:tc>
          <w:tcPr>
            <w:tcW w:w="2022" w:type="dxa"/>
            <w:gridSpan w:val="2"/>
          </w:tcPr>
          <w:p w14:paraId="2111BAD2" w14:textId="14B29DD3" w:rsidR="00955A72" w:rsidRDefault="00955A72" w:rsidP="00955A72">
            <w:r w:rsidRPr="009D7440">
              <w:t xml:space="preserve">1775 (51.5%) </w:t>
            </w:r>
          </w:p>
        </w:tc>
        <w:tc>
          <w:tcPr>
            <w:tcW w:w="1023" w:type="dxa"/>
          </w:tcPr>
          <w:p w14:paraId="4038DB70" w14:textId="61AC9D7A" w:rsidR="00955A72" w:rsidRDefault="00955A72" w:rsidP="00955A72">
            <w:r w:rsidRPr="009D7440">
              <w:t>=0.9</w:t>
            </w:r>
            <w:r w:rsidR="000A224B">
              <w:t>4</w:t>
            </w:r>
          </w:p>
        </w:tc>
      </w:tr>
      <w:tr w:rsidR="000A224B" w14:paraId="0366B809" w14:textId="77777777" w:rsidTr="00B41D03">
        <w:trPr>
          <w:trHeight w:val="145"/>
          <w:jc w:val="center"/>
        </w:trPr>
        <w:tc>
          <w:tcPr>
            <w:tcW w:w="1893" w:type="dxa"/>
            <w:gridSpan w:val="2"/>
          </w:tcPr>
          <w:p w14:paraId="24A30C78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ICU Visit</w:t>
            </w:r>
          </w:p>
        </w:tc>
        <w:tc>
          <w:tcPr>
            <w:tcW w:w="1787" w:type="dxa"/>
          </w:tcPr>
          <w:p w14:paraId="1E2220BA" w14:textId="1703C59B" w:rsidR="000A224B" w:rsidRDefault="000A224B" w:rsidP="000A224B">
            <w:r w:rsidRPr="009D7440">
              <w:t>138 (3.9%)</w:t>
            </w:r>
          </w:p>
        </w:tc>
        <w:tc>
          <w:tcPr>
            <w:tcW w:w="1799" w:type="dxa"/>
            <w:gridSpan w:val="2"/>
          </w:tcPr>
          <w:p w14:paraId="1E4E3DD7" w14:textId="2492B6C0" w:rsidR="000A224B" w:rsidRDefault="000A224B" w:rsidP="000A224B">
            <w:r w:rsidRPr="009D7440">
              <w:t>18 (17.3%)</w:t>
            </w:r>
          </w:p>
        </w:tc>
        <w:tc>
          <w:tcPr>
            <w:tcW w:w="2022" w:type="dxa"/>
            <w:gridSpan w:val="2"/>
          </w:tcPr>
          <w:p w14:paraId="3AA71269" w14:textId="75491F9B" w:rsidR="000A224B" w:rsidRDefault="000A224B" w:rsidP="000A224B">
            <w:r w:rsidRPr="009D7440">
              <w:t>120 (3.5%)</w:t>
            </w:r>
          </w:p>
        </w:tc>
        <w:tc>
          <w:tcPr>
            <w:tcW w:w="1023" w:type="dxa"/>
          </w:tcPr>
          <w:p w14:paraId="367A0D8D" w14:textId="71624F45" w:rsidR="000A224B" w:rsidRDefault="000A224B" w:rsidP="000A224B">
            <w:r w:rsidRPr="009D7440">
              <w:t>&lt;.001</w:t>
            </w:r>
          </w:p>
        </w:tc>
      </w:tr>
      <w:tr w:rsidR="000A224B" w14:paraId="3AC365FF" w14:textId="77777777" w:rsidTr="00B41D03">
        <w:trPr>
          <w:trHeight w:val="233"/>
          <w:jc w:val="center"/>
        </w:trPr>
        <w:tc>
          <w:tcPr>
            <w:tcW w:w="1893" w:type="dxa"/>
            <w:gridSpan w:val="2"/>
          </w:tcPr>
          <w:p w14:paraId="16AEF4A2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Length of hospital stay (days), Median (IQRs)</w:t>
            </w:r>
          </w:p>
        </w:tc>
        <w:tc>
          <w:tcPr>
            <w:tcW w:w="1787" w:type="dxa"/>
          </w:tcPr>
          <w:p w14:paraId="50EBA9A4" w14:textId="1D78FE5E" w:rsidR="000A224B" w:rsidRDefault="000A224B" w:rsidP="000A224B">
            <w:r w:rsidRPr="009D7440">
              <w:t>3.0 (0.5-5.5)</w:t>
            </w:r>
          </w:p>
        </w:tc>
        <w:tc>
          <w:tcPr>
            <w:tcW w:w="1799" w:type="dxa"/>
            <w:gridSpan w:val="2"/>
          </w:tcPr>
          <w:p w14:paraId="7BD7DAA8" w14:textId="69DBE088" w:rsidR="000A224B" w:rsidRDefault="000A224B" w:rsidP="000A224B">
            <w:r w:rsidRPr="009D7440">
              <w:t>12.5 (1.88-23.12)</w:t>
            </w:r>
          </w:p>
        </w:tc>
        <w:tc>
          <w:tcPr>
            <w:tcW w:w="2022" w:type="dxa"/>
            <w:gridSpan w:val="2"/>
          </w:tcPr>
          <w:p w14:paraId="22EC5652" w14:textId="7BD2D92B" w:rsidR="000A224B" w:rsidRDefault="000A224B" w:rsidP="000A224B">
            <w:r w:rsidRPr="009D7440">
              <w:t>3.0 (0.5-5.5)</w:t>
            </w:r>
          </w:p>
        </w:tc>
        <w:tc>
          <w:tcPr>
            <w:tcW w:w="1023" w:type="dxa"/>
          </w:tcPr>
          <w:p w14:paraId="5FB841DB" w14:textId="6387EE8B" w:rsidR="000A224B" w:rsidRDefault="000A224B" w:rsidP="000A224B">
            <w:r w:rsidRPr="009D7440">
              <w:t>&lt;.001</w:t>
            </w:r>
          </w:p>
        </w:tc>
      </w:tr>
      <w:tr w:rsidR="000A224B" w14:paraId="741F97FD" w14:textId="77777777" w:rsidTr="00CA0761">
        <w:trPr>
          <w:trHeight w:val="233"/>
          <w:jc w:val="center"/>
        </w:trPr>
        <w:tc>
          <w:tcPr>
            <w:tcW w:w="8524" w:type="dxa"/>
            <w:gridSpan w:val="8"/>
          </w:tcPr>
          <w:p w14:paraId="6AAFC4D9" w14:textId="58AD149C" w:rsidR="000A224B" w:rsidRPr="009D7440" w:rsidRDefault="000A224B" w:rsidP="000A224B"/>
        </w:tc>
      </w:tr>
      <w:tr w:rsidR="000A224B" w14:paraId="2E095FCD" w14:textId="77777777" w:rsidTr="00B41D03">
        <w:trPr>
          <w:trHeight w:val="480"/>
          <w:jc w:val="center"/>
        </w:trPr>
        <w:tc>
          <w:tcPr>
            <w:tcW w:w="1893" w:type="dxa"/>
            <w:gridSpan w:val="2"/>
          </w:tcPr>
          <w:p w14:paraId="7627C6F1" w14:textId="73D7BFA9" w:rsidR="000A224B" w:rsidRPr="008E41CF" w:rsidRDefault="000A224B" w:rsidP="000A224B">
            <w:pPr>
              <w:rPr>
                <w:b/>
                <w:bCs/>
              </w:rPr>
            </w:pPr>
            <w:r w:rsidRPr="008E41CF">
              <w:rPr>
                <w:b/>
                <w:bCs/>
              </w:rPr>
              <w:t xml:space="preserve">Hospital </w:t>
            </w:r>
            <w:r>
              <w:rPr>
                <w:b/>
                <w:bCs/>
              </w:rPr>
              <w:t>B</w:t>
            </w:r>
          </w:p>
        </w:tc>
        <w:tc>
          <w:tcPr>
            <w:tcW w:w="1787" w:type="dxa"/>
          </w:tcPr>
          <w:p w14:paraId="6F07F9C5" w14:textId="6A45DCF9" w:rsidR="000A224B" w:rsidRDefault="000A224B" w:rsidP="000A224B">
            <w:r>
              <w:t>Total (n=</w:t>
            </w:r>
            <w:r w:rsidRPr="0039538B">
              <w:t>651</w:t>
            </w:r>
            <w:r>
              <w:t>)</w:t>
            </w:r>
          </w:p>
        </w:tc>
        <w:tc>
          <w:tcPr>
            <w:tcW w:w="1799" w:type="dxa"/>
            <w:gridSpan w:val="2"/>
          </w:tcPr>
          <w:p w14:paraId="2005DBE7" w14:textId="6C841C28" w:rsidR="000A224B" w:rsidRDefault="000A224B" w:rsidP="000A224B">
            <w:pPr>
              <w:rPr>
                <w:bCs/>
              </w:rPr>
            </w:pPr>
            <w:r>
              <w:rPr>
                <w:bCs/>
              </w:rPr>
              <w:t>Confirmed Fall (n=</w:t>
            </w:r>
            <w:r>
              <w:t>34</w:t>
            </w:r>
            <w:r>
              <w:rPr>
                <w:bCs/>
              </w:rPr>
              <w:t>)</w:t>
            </w:r>
          </w:p>
        </w:tc>
        <w:tc>
          <w:tcPr>
            <w:tcW w:w="2022" w:type="dxa"/>
            <w:gridSpan w:val="2"/>
          </w:tcPr>
          <w:p w14:paraId="1BD1DE99" w14:textId="24C9E903" w:rsidR="000A224B" w:rsidRDefault="000A224B" w:rsidP="000A224B">
            <w:pPr>
              <w:rPr>
                <w:bCs/>
              </w:rPr>
            </w:pPr>
            <w:r>
              <w:rPr>
                <w:bCs/>
              </w:rPr>
              <w:t>No Fall (n=</w:t>
            </w:r>
            <w:r w:rsidRPr="0039538B">
              <w:t>617</w:t>
            </w:r>
            <w:r>
              <w:rPr>
                <w:bCs/>
              </w:rPr>
              <w:t>)</w:t>
            </w:r>
          </w:p>
        </w:tc>
        <w:tc>
          <w:tcPr>
            <w:tcW w:w="1023" w:type="dxa"/>
          </w:tcPr>
          <w:p w14:paraId="5D555777" w14:textId="77777777" w:rsidR="000A224B" w:rsidRDefault="000A224B" w:rsidP="000A224B"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0A224B" w14:paraId="77C590CB" w14:textId="77777777" w:rsidTr="00B41D03">
        <w:trPr>
          <w:trHeight w:val="233"/>
          <w:jc w:val="center"/>
        </w:trPr>
        <w:tc>
          <w:tcPr>
            <w:tcW w:w="1893" w:type="dxa"/>
            <w:gridSpan w:val="2"/>
          </w:tcPr>
          <w:p w14:paraId="38AD00B5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Age, Median (IQRs)</w:t>
            </w:r>
          </w:p>
        </w:tc>
        <w:tc>
          <w:tcPr>
            <w:tcW w:w="1787" w:type="dxa"/>
          </w:tcPr>
          <w:p w14:paraId="6000F34C" w14:textId="77E6FC82" w:rsidR="000A224B" w:rsidRDefault="000A224B" w:rsidP="000A224B">
            <w:r w:rsidRPr="0039538B">
              <w:t>67.0 (49.5-84.5)</w:t>
            </w:r>
          </w:p>
        </w:tc>
        <w:tc>
          <w:tcPr>
            <w:tcW w:w="1799" w:type="dxa"/>
            <w:gridSpan w:val="2"/>
          </w:tcPr>
          <w:p w14:paraId="1F8298C2" w14:textId="79996D03" w:rsidR="000A224B" w:rsidRDefault="000A224B" w:rsidP="000A224B">
            <w:r w:rsidRPr="0039538B">
              <w:t>81.5 (72.25-90.75)</w:t>
            </w:r>
          </w:p>
        </w:tc>
        <w:tc>
          <w:tcPr>
            <w:tcW w:w="2022" w:type="dxa"/>
            <w:gridSpan w:val="2"/>
          </w:tcPr>
          <w:p w14:paraId="702AFE66" w14:textId="7D8F86EC" w:rsidR="000A224B" w:rsidRDefault="000A224B" w:rsidP="000A224B">
            <w:r w:rsidRPr="0039538B">
              <w:t>66.0 (48.5-83.5)</w:t>
            </w:r>
          </w:p>
        </w:tc>
        <w:tc>
          <w:tcPr>
            <w:tcW w:w="1023" w:type="dxa"/>
          </w:tcPr>
          <w:p w14:paraId="3C6E8A89" w14:textId="70D73AA9" w:rsidR="000A224B" w:rsidRDefault="000A224B" w:rsidP="000A224B">
            <w:r w:rsidRPr="0039538B">
              <w:t>&lt;.001</w:t>
            </w:r>
          </w:p>
        </w:tc>
      </w:tr>
      <w:tr w:rsidR="000A224B" w14:paraId="37E9BC9B" w14:textId="77777777" w:rsidTr="00B41D03">
        <w:trPr>
          <w:trHeight w:val="308"/>
          <w:jc w:val="center"/>
        </w:trPr>
        <w:tc>
          <w:tcPr>
            <w:tcW w:w="1893" w:type="dxa"/>
            <w:gridSpan w:val="2"/>
          </w:tcPr>
          <w:p w14:paraId="7150B294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Sex, Male</w:t>
            </w:r>
          </w:p>
        </w:tc>
        <w:tc>
          <w:tcPr>
            <w:tcW w:w="1787" w:type="dxa"/>
          </w:tcPr>
          <w:p w14:paraId="3FDFDB44" w14:textId="460A0812" w:rsidR="000A224B" w:rsidRDefault="000A224B" w:rsidP="000A224B">
            <w:r w:rsidRPr="0039538B">
              <w:t>288 (44.2%)</w:t>
            </w:r>
          </w:p>
        </w:tc>
        <w:tc>
          <w:tcPr>
            <w:tcW w:w="1799" w:type="dxa"/>
            <w:gridSpan w:val="2"/>
          </w:tcPr>
          <w:p w14:paraId="09EB9127" w14:textId="1D4B93A9" w:rsidR="000A224B" w:rsidRDefault="000A224B" w:rsidP="000A224B">
            <w:r w:rsidRPr="0039538B">
              <w:t>17 (50.0%)</w:t>
            </w:r>
          </w:p>
        </w:tc>
        <w:tc>
          <w:tcPr>
            <w:tcW w:w="2022" w:type="dxa"/>
            <w:gridSpan w:val="2"/>
          </w:tcPr>
          <w:p w14:paraId="2D2C49A7" w14:textId="19718B23" w:rsidR="000A224B" w:rsidRDefault="000A224B" w:rsidP="000A224B">
            <w:r w:rsidRPr="0039538B">
              <w:t xml:space="preserve">271 (43.9%) </w:t>
            </w:r>
          </w:p>
        </w:tc>
        <w:tc>
          <w:tcPr>
            <w:tcW w:w="1023" w:type="dxa"/>
          </w:tcPr>
          <w:p w14:paraId="17126642" w14:textId="394DADAB" w:rsidR="000A224B" w:rsidRDefault="000A224B" w:rsidP="000A224B">
            <w:r w:rsidRPr="0039538B">
              <w:t>=0.52</w:t>
            </w:r>
          </w:p>
        </w:tc>
      </w:tr>
      <w:tr w:rsidR="000A224B" w14:paraId="6D62604C" w14:textId="77777777" w:rsidTr="00B41D03">
        <w:trPr>
          <w:trHeight w:val="145"/>
          <w:jc w:val="center"/>
        </w:trPr>
        <w:tc>
          <w:tcPr>
            <w:tcW w:w="1893" w:type="dxa"/>
            <w:gridSpan w:val="2"/>
          </w:tcPr>
          <w:p w14:paraId="1CF55CDA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ICU Visit</w:t>
            </w:r>
          </w:p>
        </w:tc>
        <w:tc>
          <w:tcPr>
            <w:tcW w:w="1787" w:type="dxa"/>
          </w:tcPr>
          <w:p w14:paraId="0BF7E92C" w14:textId="42722141" w:rsidR="000A224B" w:rsidRDefault="000A224B" w:rsidP="000A224B">
            <w:r w:rsidRPr="0039538B">
              <w:t>17 (2.6%)</w:t>
            </w:r>
          </w:p>
        </w:tc>
        <w:tc>
          <w:tcPr>
            <w:tcW w:w="1799" w:type="dxa"/>
            <w:gridSpan w:val="2"/>
          </w:tcPr>
          <w:p w14:paraId="40B8E585" w14:textId="58D2E207" w:rsidR="000A224B" w:rsidRDefault="000A224B" w:rsidP="000A224B">
            <w:r w:rsidRPr="0039538B">
              <w:t>1 (2.9%)</w:t>
            </w:r>
          </w:p>
        </w:tc>
        <w:tc>
          <w:tcPr>
            <w:tcW w:w="2022" w:type="dxa"/>
            <w:gridSpan w:val="2"/>
          </w:tcPr>
          <w:p w14:paraId="104A036D" w14:textId="0E7401DA" w:rsidR="000A224B" w:rsidRDefault="000A224B" w:rsidP="000A224B">
            <w:r w:rsidRPr="0039538B">
              <w:t>16 (2.6%)</w:t>
            </w:r>
          </w:p>
        </w:tc>
        <w:tc>
          <w:tcPr>
            <w:tcW w:w="1023" w:type="dxa"/>
          </w:tcPr>
          <w:p w14:paraId="0272137D" w14:textId="154256C9" w:rsidR="000A224B" w:rsidRDefault="000A224B" w:rsidP="000A224B">
            <w:r w:rsidRPr="0039538B">
              <w:t>=0.9</w:t>
            </w:r>
            <w:r>
              <w:t>1</w:t>
            </w:r>
          </w:p>
        </w:tc>
      </w:tr>
      <w:tr w:rsidR="000A224B" w14:paraId="0D97C75F" w14:textId="77777777" w:rsidTr="00B41D03">
        <w:trPr>
          <w:trHeight w:val="233"/>
          <w:jc w:val="center"/>
        </w:trPr>
        <w:tc>
          <w:tcPr>
            <w:tcW w:w="1893" w:type="dxa"/>
            <w:gridSpan w:val="2"/>
          </w:tcPr>
          <w:p w14:paraId="72154529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Length of hospital stay (days), Median (IQRs)</w:t>
            </w:r>
          </w:p>
        </w:tc>
        <w:tc>
          <w:tcPr>
            <w:tcW w:w="1787" w:type="dxa"/>
          </w:tcPr>
          <w:p w14:paraId="350B28E9" w14:textId="0B58E0CF" w:rsidR="000A224B" w:rsidRDefault="000A224B" w:rsidP="000A224B">
            <w:r w:rsidRPr="0039538B">
              <w:t>4.0 (1.0-7.0)</w:t>
            </w:r>
          </w:p>
        </w:tc>
        <w:tc>
          <w:tcPr>
            <w:tcW w:w="1799" w:type="dxa"/>
            <w:gridSpan w:val="2"/>
          </w:tcPr>
          <w:p w14:paraId="082D4598" w14:textId="1BE29786" w:rsidR="000A224B" w:rsidRDefault="000A224B" w:rsidP="000A224B">
            <w:r w:rsidRPr="0039538B">
              <w:t>12.5 (2.75-22.25)</w:t>
            </w:r>
          </w:p>
        </w:tc>
        <w:tc>
          <w:tcPr>
            <w:tcW w:w="2022" w:type="dxa"/>
            <w:gridSpan w:val="2"/>
          </w:tcPr>
          <w:p w14:paraId="4BD38E9E" w14:textId="2AB30B58" w:rsidR="000A224B" w:rsidRDefault="000A224B" w:rsidP="000A224B">
            <w:r w:rsidRPr="0039538B">
              <w:t>4.0 (1.0-7.0)</w:t>
            </w:r>
          </w:p>
        </w:tc>
        <w:tc>
          <w:tcPr>
            <w:tcW w:w="1023" w:type="dxa"/>
          </w:tcPr>
          <w:p w14:paraId="0E13184C" w14:textId="2D082B2C" w:rsidR="000A224B" w:rsidRDefault="000A224B" w:rsidP="000A224B">
            <w:r>
              <w:t>=</w:t>
            </w:r>
            <w:r w:rsidRPr="0039538B">
              <w:t>0.002</w:t>
            </w:r>
          </w:p>
        </w:tc>
      </w:tr>
      <w:tr w:rsidR="000A224B" w14:paraId="354B989E" w14:textId="77777777" w:rsidTr="00CA0761">
        <w:trPr>
          <w:trHeight w:val="233"/>
          <w:jc w:val="center"/>
        </w:trPr>
        <w:tc>
          <w:tcPr>
            <w:tcW w:w="8524" w:type="dxa"/>
            <w:gridSpan w:val="8"/>
          </w:tcPr>
          <w:p w14:paraId="49329A05" w14:textId="77777777" w:rsidR="000A224B" w:rsidRDefault="000A224B" w:rsidP="000A224B"/>
        </w:tc>
      </w:tr>
      <w:tr w:rsidR="000A224B" w14:paraId="349D5F01" w14:textId="77777777" w:rsidTr="00B41D03">
        <w:trPr>
          <w:trHeight w:val="480"/>
          <w:jc w:val="center"/>
        </w:trPr>
        <w:tc>
          <w:tcPr>
            <w:tcW w:w="1885" w:type="dxa"/>
          </w:tcPr>
          <w:p w14:paraId="0D0AD3D3" w14:textId="05CFBB6E" w:rsidR="000A224B" w:rsidRDefault="000A224B" w:rsidP="000A224B">
            <w:r w:rsidRPr="00E27CBA">
              <w:t>Hospital C</w:t>
            </w:r>
          </w:p>
        </w:tc>
        <w:tc>
          <w:tcPr>
            <w:tcW w:w="1812" w:type="dxa"/>
            <w:gridSpan w:val="3"/>
          </w:tcPr>
          <w:p w14:paraId="736CEBA3" w14:textId="174B3821" w:rsidR="000A224B" w:rsidRDefault="000A224B" w:rsidP="000A224B">
            <w:r>
              <w:t>Total (n=</w:t>
            </w:r>
            <w:r w:rsidRPr="00E27CBA">
              <w:t>124</w:t>
            </w:r>
            <w:r>
              <w:t>)</w:t>
            </w:r>
          </w:p>
        </w:tc>
        <w:tc>
          <w:tcPr>
            <w:tcW w:w="1793" w:type="dxa"/>
            <w:gridSpan w:val="2"/>
          </w:tcPr>
          <w:p w14:paraId="3498CFF1" w14:textId="600C19A1" w:rsidR="000A224B" w:rsidRDefault="000A224B" w:rsidP="000A224B">
            <w:r>
              <w:t>Confirmed Fall (n=</w:t>
            </w:r>
            <w:r w:rsidRPr="00E27CBA">
              <w:t>4</w:t>
            </w:r>
            <w:r>
              <w:t>)</w:t>
            </w:r>
          </w:p>
        </w:tc>
        <w:tc>
          <w:tcPr>
            <w:tcW w:w="2011" w:type="dxa"/>
          </w:tcPr>
          <w:p w14:paraId="656E109D" w14:textId="04C93672" w:rsidR="000A224B" w:rsidRDefault="000A224B" w:rsidP="000A224B">
            <w:r>
              <w:t>No Fall (n=</w:t>
            </w:r>
            <w:r w:rsidRPr="00E27CBA">
              <w:t>120</w:t>
            </w:r>
            <w:r>
              <w:t>)</w:t>
            </w:r>
          </w:p>
        </w:tc>
        <w:tc>
          <w:tcPr>
            <w:tcW w:w="1023" w:type="dxa"/>
          </w:tcPr>
          <w:p w14:paraId="4A803C7D" w14:textId="77777777" w:rsidR="000A224B" w:rsidRDefault="000A224B" w:rsidP="000A224B"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0A224B" w14:paraId="480702DD" w14:textId="77777777" w:rsidTr="00B41D03">
        <w:trPr>
          <w:trHeight w:val="233"/>
          <w:jc w:val="center"/>
        </w:trPr>
        <w:tc>
          <w:tcPr>
            <w:tcW w:w="1885" w:type="dxa"/>
          </w:tcPr>
          <w:p w14:paraId="145269CE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Age, Median (IQRs)</w:t>
            </w:r>
          </w:p>
        </w:tc>
        <w:tc>
          <w:tcPr>
            <w:tcW w:w="1812" w:type="dxa"/>
            <w:gridSpan w:val="3"/>
          </w:tcPr>
          <w:p w14:paraId="38B1BF68" w14:textId="7EE2D25C" w:rsidR="000A224B" w:rsidRDefault="000A224B" w:rsidP="000A224B">
            <w:r w:rsidRPr="006B67AF">
              <w:t>57.0 (40.38-73.62)</w:t>
            </w:r>
          </w:p>
        </w:tc>
        <w:tc>
          <w:tcPr>
            <w:tcW w:w="1793" w:type="dxa"/>
            <w:gridSpan w:val="2"/>
          </w:tcPr>
          <w:p w14:paraId="1608BBC5" w14:textId="32CAF34C" w:rsidR="000A224B" w:rsidRDefault="000A224B" w:rsidP="000A224B">
            <w:r w:rsidRPr="006B67AF">
              <w:t>89.5 (84.12-94.88)</w:t>
            </w:r>
          </w:p>
        </w:tc>
        <w:tc>
          <w:tcPr>
            <w:tcW w:w="2011" w:type="dxa"/>
          </w:tcPr>
          <w:p w14:paraId="681836E0" w14:textId="10131D71" w:rsidR="000A224B" w:rsidRDefault="000A224B" w:rsidP="000A224B">
            <w:r w:rsidRPr="006B67AF">
              <w:t>56.0 (40.5-71.5)</w:t>
            </w:r>
          </w:p>
        </w:tc>
        <w:tc>
          <w:tcPr>
            <w:tcW w:w="1023" w:type="dxa"/>
          </w:tcPr>
          <w:p w14:paraId="03FE2611" w14:textId="707B7DB4" w:rsidR="000A224B" w:rsidRDefault="00FD0C5E" w:rsidP="000A224B">
            <w:r>
              <w:t>=</w:t>
            </w:r>
            <w:r w:rsidR="000A224B" w:rsidRPr="006B67AF">
              <w:t>.0012</w:t>
            </w:r>
          </w:p>
        </w:tc>
      </w:tr>
      <w:tr w:rsidR="000A224B" w14:paraId="5FB4D72E" w14:textId="77777777" w:rsidTr="00B41D03">
        <w:trPr>
          <w:trHeight w:val="308"/>
          <w:jc w:val="center"/>
        </w:trPr>
        <w:tc>
          <w:tcPr>
            <w:tcW w:w="1885" w:type="dxa"/>
          </w:tcPr>
          <w:p w14:paraId="5005A3F6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Sex, Male</w:t>
            </w:r>
          </w:p>
        </w:tc>
        <w:tc>
          <w:tcPr>
            <w:tcW w:w="1812" w:type="dxa"/>
            <w:gridSpan w:val="3"/>
          </w:tcPr>
          <w:p w14:paraId="036FFFBE" w14:textId="618CD1C1" w:rsidR="000A224B" w:rsidRDefault="000A224B" w:rsidP="000A224B">
            <w:r w:rsidRPr="006B67AF">
              <w:t>52 (41.9%)</w:t>
            </w:r>
          </w:p>
        </w:tc>
        <w:tc>
          <w:tcPr>
            <w:tcW w:w="1793" w:type="dxa"/>
            <w:gridSpan w:val="2"/>
          </w:tcPr>
          <w:p w14:paraId="7AB2DAA9" w14:textId="2D1F4248" w:rsidR="000A224B" w:rsidRDefault="000A224B" w:rsidP="000A224B">
            <w:r w:rsidRPr="006B67AF">
              <w:t>2 (50.0%)</w:t>
            </w:r>
          </w:p>
        </w:tc>
        <w:tc>
          <w:tcPr>
            <w:tcW w:w="2011" w:type="dxa"/>
          </w:tcPr>
          <w:p w14:paraId="3A7B7FE7" w14:textId="34B30C23" w:rsidR="000A224B" w:rsidRDefault="000A224B" w:rsidP="000A224B">
            <w:r w:rsidRPr="006B67AF">
              <w:t xml:space="preserve">50 (41.7%) </w:t>
            </w:r>
          </w:p>
        </w:tc>
        <w:tc>
          <w:tcPr>
            <w:tcW w:w="1023" w:type="dxa"/>
          </w:tcPr>
          <w:p w14:paraId="2EE69A29" w14:textId="2D6CFBC5" w:rsidR="000A224B" w:rsidRDefault="000A224B" w:rsidP="000A224B">
            <w:r w:rsidRPr="006B67AF">
              <w:t>=0.79</w:t>
            </w:r>
          </w:p>
        </w:tc>
      </w:tr>
      <w:tr w:rsidR="000A224B" w14:paraId="6565BFD3" w14:textId="77777777" w:rsidTr="00B41D03">
        <w:trPr>
          <w:trHeight w:val="145"/>
          <w:jc w:val="center"/>
        </w:trPr>
        <w:tc>
          <w:tcPr>
            <w:tcW w:w="1885" w:type="dxa"/>
          </w:tcPr>
          <w:p w14:paraId="37AFFA12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ICU Visit</w:t>
            </w:r>
          </w:p>
        </w:tc>
        <w:tc>
          <w:tcPr>
            <w:tcW w:w="1812" w:type="dxa"/>
            <w:gridSpan w:val="3"/>
          </w:tcPr>
          <w:p w14:paraId="75194FC4" w14:textId="4ED6E69E" w:rsidR="000A224B" w:rsidRDefault="000A224B" w:rsidP="000A224B">
            <w:r w:rsidRPr="006B67AF">
              <w:t>8 (6.5%)</w:t>
            </w:r>
          </w:p>
        </w:tc>
        <w:tc>
          <w:tcPr>
            <w:tcW w:w="1793" w:type="dxa"/>
            <w:gridSpan w:val="2"/>
          </w:tcPr>
          <w:p w14:paraId="6715FA20" w14:textId="0CC52D23" w:rsidR="000A224B" w:rsidRDefault="000A224B" w:rsidP="000A224B">
            <w:r w:rsidRPr="006B67AF">
              <w:t>0 (0.0%)</w:t>
            </w:r>
          </w:p>
        </w:tc>
        <w:tc>
          <w:tcPr>
            <w:tcW w:w="2011" w:type="dxa"/>
          </w:tcPr>
          <w:p w14:paraId="51299B6E" w14:textId="4629CD00" w:rsidR="000A224B" w:rsidRDefault="000A224B" w:rsidP="000A224B">
            <w:r w:rsidRPr="006B67AF">
              <w:t>8 (6.7%)</w:t>
            </w:r>
          </w:p>
        </w:tc>
        <w:tc>
          <w:tcPr>
            <w:tcW w:w="1023" w:type="dxa"/>
          </w:tcPr>
          <w:p w14:paraId="443CA3D3" w14:textId="490384AA" w:rsidR="000A224B" w:rsidRDefault="000A224B" w:rsidP="000A224B">
            <w:r w:rsidRPr="006B67AF">
              <w:t>=0.004</w:t>
            </w:r>
          </w:p>
        </w:tc>
      </w:tr>
      <w:tr w:rsidR="000A224B" w14:paraId="15792D3A" w14:textId="77777777" w:rsidTr="00B41D03">
        <w:trPr>
          <w:trHeight w:val="233"/>
          <w:jc w:val="center"/>
        </w:trPr>
        <w:tc>
          <w:tcPr>
            <w:tcW w:w="1885" w:type="dxa"/>
          </w:tcPr>
          <w:p w14:paraId="0B7CEA41" w14:textId="77777777" w:rsidR="000A224B" w:rsidRDefault="000A224B" w:rsidP="000A224B">
            <w:pPr>
              <w:rPr>
                <w:b/>
                <w:bCs/>
              </w:rPr>
            </w:pPr>
            <w:r>
              <w:rPr>
                <w:b/>
                <w:bCs/>
              </w:rPr>
              <w:t>Length of hospital stay (days), Median (IQRs)</w:t>
            </w:r>
          </w:p>
        </w:tc>
        <w:tc>
          <w:tcPr>
            <w:tcW w:w="1812" w:type="dxa"/>
            <w:gridSpan w:val="3"/>
          </w:tcPr>
          <w:p w14:paraId="523388F8" w14:textId="02F3791D" w:rsidR="000A224B" w:rsidRDefault="000A224B" w:rsidP="000A224B">
            <w:r w:rsidRPr="006B67AF">
              <w:t>3.0 (0.5-5.5)</w:t>
            </w:r>
          </w:p>
        </w:tc>
        <w:tc>
          <w:tcPr>
            <w:tcW w:w="1793" w:type="dxa"/>
            <w:gridSpan w:val="2"/>
          </w:tcPr>
          <w:p w14:paraId="1E1A6544" w14:textId="4E499B80" w:rsidR="000A224B" w:rsidRDefault="000A224B" w:rsidP="000A224B">
            <w:r w:rsidRPr="006B67AF">
              <w:t>8.5 (2.0-15.0)</w:t>
            </w:r>
          </w:p>
        </w:tc>
        <w:tc>
          <w:tcPr>
            <w:tcW w:w="2011" w:type="dxa"/>
          </w:tcPr>
          <w:p w14:paraId="75ABAD01" w14:textId="2AF2B89B" w:rsidR="000A224B" w:rsidRDefault="000A224B" w:rsidP="000A224B">
            <w:r w:rsidRPr="006B67AF">
              <w:t>3.0 (0.5-5.5)</w:t>
            </w:r>
          </w:p>
        </w:tc>
        <w:tc>
          <w:tcPr>
            <w:tcW w:w="1023" w:type="dxa"/>
          </w:tcPr>
          <w:p w14:paraId="5618EE42" w14:textId="11985EBF" w:rsidR="000A224B" w:rsidRDefault="000A224B" w:rsidP="000A224B">
            <w:r>
              <w:t>=</w:t>
            </w:r>
            <w:r w:rsidRPr="006B67AF">
              <w:t>0.4</w:t>
            </w:r>
            <w:r>
              <w:t>3</w:t>
            </w:r>
          </w:p>
        </w:tc>
      </w:tr>
    </w:tbl>
    <w:p w14:paraId="21BC8EAE" w14:textId="7D0218FC" w:rsidR="005C5611" w:rsidRDefault="005C5611" w:rsidP="005C5611">
      <w:pPr>
        <w:pStyle w:val="NoSpacing"/>
        <w:ind w:left="720"/>
      </w:pPr>
      <w:proofErr w:type="spellStart"/>
      <w:r w:rsidRPr="00CA0761">
        <w:rPr>
          <w:b/>
          <w:bCs/>
          <w:vertAlign w:val="superscript"/>
        </w:rPr>
        <w:t>a</w:t>
      </w:r>
      <w:r w:rsidRPr="00CA0761">
        <w:rPr>
          <w:b/>
          <w:bCs/>
        </w:rPr>
        <w:t>IQR</w:t>
      </w:r>
      <w:proofErr w:type="spellEnd"/>
      <w:r w:rsidRPr="00CA0761">
        <w:rPr>
          <w:b/>
          <w:bCs/>
        </w:rPr>
        <w:t>:</w:t>
      </w:r>
      <w:r>
        <w:t xml:space="preserve"> Interquartile range, a measure of statistical dispersion representing the difference between the 75th and 25th percentiles of a data set.</w:t>
      </w:r>
    </w:p>
    <w:p w14:paraId="59BA5CD6" w14:textId="77777777" w:rsidR="005C5611" w:rsidRDefault="005C5611" w:rsidP="005C5611">
      <w:pPr>
        <w:pStyle w:val="NoSpacing"/>
        <w:ind w:left="720"/>
      </w:pPr>
      <w:proofErr w:type="spellStart"/>
      <w:r w:rsidRPr="00CA0761">
        <w:rPr>
          <w:b/>
          <w:bCs/>
          <w:vertAlign w:val="superscript"/>
        </w:rPr>
        <w:t>b</w:t>
      </w:r>
      <w:r w:rsidRPr="00CA0761">
        <w:rPr>
          <w:b/>
          <w:bCs/>
        </w:rPr>
        <w:t>ICU</w:t>
      </w:r>
      <w:proofErr w:type="spellEnd"/>
      <w:r w:rsidRPr="00CA0761">
        <w:rPr>
          <w:b/>
          <w:bCs/>
        </w:rPr>
        <w:t>:</w:t>
      </w:r>
      <w:r>
        <w:t xml:space="preserve"> Intensive Care Unit.</w:t>
      </w:r>
    </w:p>
    <w:p w14:paraId="5D885D59" w14:textId="77777777" w:rsidR="005C5611" w:rsidRDefault="005C5611" w:rsidP="005C5611">
      <w:pPr>
        <w:pStyle w:val="NoSpacing"/>
        <w:ind w:left="720"/>
      </w:pPr>
      <w:proofErr w:type="spellStart"/>
      <w:r w:rsidRPr="00CA0761">
        <w:rPr>
          <w:b/>
          <w:bCs/>
          <w:vertAlign w:val="superscript"/>
        </w:rPr>
        <w:t>c</w:t>
      </w:r>
      <w:r w:rsidRPr="00CA0761">
        <w:rPr>
          <w:b/>
          <w:bCs/>
        </w:rPr>
        <w:t>P</w:t>
      </w:r>
      <w:proofErr w:type="spellEnd"/>
      <w:r w:rsidRPr="00CA0761">
        <w:rPr>
          <w:b/>
          <w:bCs/>
        </w:rPr>
        <w:t>-value:</w:t>
      </w:r>
      <w:r>
        <w:t xml:space="preserve"> A measure indicating the statistical significance (P&lt;0.05) of the observed difference between groups.</w:t>
      </w:r>
    </w:p>
    <w:p w14:paraId="537216D7" w14:textId="77777777" w:rsidR="005C5611" w:rsidRDefault="005C5611" w:rsidP="005C5611">
      <w:pPr>
        <w:pStyle w:val="NoSpacing"/>
        <w:ind w:left="720"/>
      </w:pPr>
      <w:proofErr w:type="spellStart"/>
      <w:r w:rsidRPr="00CA0761">
        <w:rPr>
          <w:b/>
          <w:bCs/>
          <w:vertAlign w:val="superscript"/>
        </w:rPr>
        <w:t>d</w:t>
      </w:r>
      <w:r w:rsidRPr="00CA0761">
        <w:rPr>
          <w:b/>
          <w:bCs/>
        </w:rPr>
        <w:t>Hospital</w:t>
      </w:r>
      <w:proofErr w:type="spellEnd"/>
      <w:r w:rsidR="00CA0761" w:rsidRPr="00CA0761">
        <w:rPr>
          <w:b/>
          <w:bCs/>
        </w:rPr>
        <w:t xml:space="preserve"> </w:t>
      </w:r>
      <w:r w:rsidRPr="00CA0761">
        <w:rPr>
          <w:b/>
          <w:bCs/>
        </w:rPr>
        <w:t>A, B, C</w:t>
      </w:r>
      <w:r>
        <w:t>: Three different hospitals were included in the study.</w:t>
      </w:r>
    </w:p>
    <w:p w14:paraId="5AE32B71" w14:textId="77777777" w:rsidR="005C5611" w:rsidRDefault="005C5611" w:rsidP="005C5611">
      <w:pPr>
        <w:pStyle w:val="NoSpacing"/>
        <w:ind w:left="720"/>
      </w:pPr>
      <w:proofErr w:type="spellStart"/>
      <w:r w:rsidRPr="00CA0761">
        <w:rPr>
          <w:b/>
          <w:bCs/>
          <w:vertAlign w:val="superscript"/>
        </w:rPr>
        <w:t>e</w:t>
      </w:r>
      <w:r w:rsidRPr="00CA0761">
        <w:rPr>
          <w:b/>
          <w:bCs/>
        </w:rPr>
        <w:t>Fall</w:t>
      </w:r>
      <w:proofErr w:type="spellEnd"/>
      <w:r w:rsidRPr="00CA0761">
        <w:rPr>
          <w:b/>
          <w:bCs/>
        </w:rPr>
        <w:t>:</w:t>
      </w:r>
      <w:r>
        <w:t xml:space="preserve"> A term used in the study to refer to patients who fell during their hospital stay and were confirmed to have fallen through medical records or other documentation.</w:t>
      </w:r>
    </w:p>
    <w:p w14:paraId="5806791F" w14:textId="77777777" w:rsidR="005C5611" w:rsidRDefault="005C5611" w:rsidP="005C5611">
      <w:pPr>
        <w:pStyle w:val="NoSpacing"/>
        <w:ind w:left="720"/>
      </w:pPr>
      <w:proofErr w:type="spellStart"/>
      <w:r w:rsidRPr="00CA0761">
        <w:rPr>
          <w:b/>
          <w:bCs/>
          <w:vertAlign w:val="superscript"/>
        </w:rPr>
        <w:t>f</w:t>
      </w:r>
      <w:r w:rsidRPr="00CA0761">
        <w:rPr>
          <w:b/>
          <w:bCs/>
        </w:rPr>
        <w:t>No</w:t>
      </w:r>
      <w:proofErr w:type="spellEnd"/>
      <w:r w:rsidRPr="00CA0761">
        <w:rPr>
          <w:b/>
          <w:bCs/>
        </w:rPr>
        <w:t xml:space="preserve"> Fall: </w:t>
      </w:r>
      <w:r>
        <w:t>A term used in the study to refer to patients who did not fall during their hospital stay.</w:t>
      </w:r>
    </w:p>
    <w:p w14:paraId="0B6189C2" w14:textId="77777777" w:rsidR="005C5611" w:rsidRDefault="005C5611" w:rsidP="005C5611">
      <w:pPr>
        <w:pStyle w:val="NoSpacing"/>
        <w:ind w:left="720"/>
      </w:pPr>
      <w:proofErr w:type="spellStart"/>
      <w:r w:rsidRPr="00CA0761">
        <w:rPr>
          <w:b/>
          <w:bCs/>
          <w:vertAlign w:val="superscript"/>
        </w:rPr>
        <w:t>g</w:t>
      </w:r>
      <w:r w:rsidRPr="00CA0761">
        <w:rPr>
          <w:b/>
          <w:bCs/>
        </w:rPr>
        <w:t>LOS</w:t>
      </w:r>
      <w:proofErr w:type="spellEnd"/>
      <w:r>
        <w:t>: Length of stay, measured in days, a metric measuring the number of days spent in the hospital.</w:t>
      </w:r>
    </w:p>
    <w:p w14:paraId="5A0AC3F2" w14:textId="77777777" w:rsidR="72609E98" w:rsidRDefault="72609E98" w:rsidP="72609E98"/>
    <w:sectPr w:rsidR="72609E98" w:rsidSect="00052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20B87" w14:textId="77777777" w:rsidR="0005230F" w:rsidRDefault="0005230F" w:rsidP="0041067F">
      <w:pPr>
        <w:spacing w:after="0" w:line="240" w:lineRule="auto"/>
      </w:pPr>
      <w:r>
        <w:separator/>
      </w:r>
    </w:p>
  </w:endnote>
  <w:endnote w:type="continuationSeparator" w:id="0">
    <w:p w14:paraId="25841A65" w14:textId="77777777" w:rsidR="0005230F" w:rsidRDefault="0005230F" w:rsidP="0041067F">
      <w:pPr>
        <w:spacing w:after="0" w:line="240" w:lineRule="auto"/>
      </w:pPr>
      <w:r>
        <w:continuationSeparator/>
      </w:r>
    </w:p>
  </w:endnote>
  <w:endnote w:type="continuationNotice" w:id="1">
    <w:p w14:paraId="7D9E2913" w14:textId="77777777" w:rsidR="0005230F" w:rsidRDefault="000523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24AD7" w14:textId="77777777" w:rsidR="0005230F" w:rsidRDefault="0005230F" w:rsidP="0041067F">
      <w:pPr>
        <w:spacing w:after="0" w:line="240" w:lineRule="auto"/>
      </w:pPr>
      <w:r>
        <w:separator/>
      </w:r>
    </w:p>
  </w:footnote>
  <w:footnote w:type="continuationSeparator" w:id="0">
    <w:p w14:paraId="59BBBCF9" w14:textId="77777777" w:rsidR="0005230F" w:rsidRDefault="0005230F" w:rsidP="0041067F">
      <w:pPr>
        <w:spacing w:after="0" w:line="240" w:lineRule="auto"/>
      </w:pPr>
      <w:r>
        <w:continuationSeparator/>
      </w:r>
    </w:p>
  </w:footnote>
  <w:footnote w:type="continuationNotice" w:id="1">
    <w:p w14:paraId="428BFE97" w14:textId="77777777" w:rsidR="0005230F" w:rsidRDefault="0005230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5AB"/>
    <w:rsid w:val="00027DB1"/>
    <w:rsid w:val="00035DBA"/>
    <w:rsid w:val="00037A1F"/>
    <w:rsid w:val="0005230F"/>
    <w:rsid w:val="000726D2"/>
    <w:rsid w:val="000A224B"/>
    <w:rsid w:val="000A38F8"/>
    <w:rsid w:val="000E5584"/>
    <w:rsid w:val="00123826"/>
    <w:rsid w:val="001877A7"/>
    <w:rsid w:val="001E57D2"/>
    <w:rsid w:val="00222A8D"/>
    <w:rsid w:val="002A6CE0"/>
    <w:rsid w:val="002B72D9"/>
    <w:rsid w:val="0041067F"/>
    <w:rsid w:val="00415C2D"/>
    <w:rsid w:val="00452146"/>
    <w:rsid w:val="004D0E29"/>
    <w:rsid w:val="00536195"/>
    <w:rsid w:val="005A15BB"/>
    <w:rsid w:val="005C5611"/>
    <w:rsid w:val="006021A7"/>
    <w:rsid w:val="006701EB"/>
    <w:rsid w:val="00692F5E"/>
    <w:rsid w:val="006A7B2B"/>
    <w:rsid w:val="006B67AF"/>
    <w:rsid w:val="008E0EDF"/>
    <w:rsid w:val="008E41CF"/>
    <w:rsid w:val="00926DCB"/>
    <w:rsid w:val="009473EF"/>
    <w:rsid w:val="00955A72"/>
    <w:rsid w:val="009707D6"/>
    <w:rsid w:val="009710C4"/>
    <w:rsid w:val="009B3078"/>
    <w:rsid w:val="009D7440"/>
    <w:rsid w:val="00A0432A"/>
    <w:rsid w:val="00A31455"/>
    <w:rsid w:val="00A47499"/>
    <w:rsid w:val="00AB2C5F"/>
    <w:rsid w:val="00AC6F77"/>
    <w:rsid w:val="00AD38A5"/>
    <w:rsid w:val="00B41D03"/>
    <w:rsid w:val="00B515AB"/>
    <w:rsid w:val="00C328F5"/>
    <w:rsid w:val="00CA0761"/>
    <w:rsid w:val="00CB7B3E"/>
    <w:rsid w:val="00CC0B8F"/>
    <w:rsid w:val="00CD5318"/>
    <w:rsid w:val="00CE5C31"/>
    <w:rsid w:val="00CF0F21"/>
    <w:rsid w:val="00DF4AED"/>
    <w:rsid w:val="00E06F02"/>
    <w:rsid w:val="00E27CBA"/>
    <w:rsid w:val="00E27ED0"/>
    <w:rsid w:val="00EB7F3F"/>
    <w:rsid w:val="00F4413C"/>
    <w:rsid w:val="00F55349"/>
    <w:rsid w:val="00F9317D"/>
    <w:rsid w:val="00FD0C5E"/>
    <w:rsid w:val="01F1A0CA"/>
    <w:rsid w:val="0B245AA9"/>
    <w:rsid w:val="0E37DC1A"/>
    <w:rsid w:val="2225C584"/>
    <w:rsid w:val="3404C4C6"/>
    <w:rsid w:val="413DCFA8"/>
    <w:rsid w:val="465538A8"/>
    <w:rsid w:val="62F2883C"/>
    <w:rsid w:val="647BBBCB"/>
    <w:rsid w:val="6F32E7B7"/>
    <w:rsid w:val="72609E98"/>
    <w:rsid w:val="7EDDC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8B1D2"/>
  <w15:chartTrackingRefBased/>
  <w15:docId w15:val="{0FF57C14-3656-465F-BD47-96C6A935E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67F"/>
  </w:style>
  <w:style w:type="paragraph" w:styleId="Footer">
    <w:name w:val="footer"/>
    <w:basedOn w:val="Normal"/>
    <w:link w:val="FooterChar"/>
    <w:uiPriority w:val="99"/>
    <w:unhideWhenUsed/>
    <w:rsid w:val="0041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67F"/>
  </w:style>
  <w:style w:type="paragraph" w:styleId="NoSpacing">
    <w:name w:val="No Spacing"/>
    <w:uiPriority w:val="1"/>
    <w:qFormat/>
    <w:rsid w:val="00E06F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0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5500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1968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8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398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454714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75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8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09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477915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48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3581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90356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910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4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289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36236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2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624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37840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713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40182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6837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4034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46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5548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41073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0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56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569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44238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9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3921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48655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65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32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89374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1022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5571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54652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7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3884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55505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69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6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1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0515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5960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00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64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3476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97225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7097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1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068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81017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33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17125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8635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5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528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76823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76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84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208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523400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618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73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842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9611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8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93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072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9969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4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525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55832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434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706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307630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19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3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7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92450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59154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99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7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8077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40187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241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780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836990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767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7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7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1378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627927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1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79</Words>
  <Characters>1594</Characters>
  <Application>Microsoft Office Word</Application>
  <DocSecurity>0</DocSecurity>
  <Lines>13</Lines>
  <Paragraphs>3</Paragraphs>
  <ScaleCrop>false</ScaleCrop>
  <Company>Alberta Health Services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igeer (Ken) .</dc:creator>
  <cp:keywords/>
  <dc:description/>
  <cp:lastModifiedBy>Cheligeer (Ken) .</cp:lastModifiedBy>
  <cp:revision>44</cp:revision>
  <dcterms:created xsi:type="dcterms:W3CDTF">2023-07-17T17:04:00Z</dcterms:created>
  <dcterms:modified xsi:type="dcterms:W3CDTF">2024-01-24T18:05:00Z</dcterms:modified>
</cp:coreProperties>
</file>